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109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"/>
        <w:gridCol w:w="899"/>
        <w:gridCol w:w="883"/>
        <w:gridCol w:w="827"/>
        <w:gridCol w:w="649"/>
        <w:gridCol w:w="649"/>
        <w:gridCol w:w="1083"/>
        <w:gridCol w:w="1083"/>
        <w:gridCol w:w="822"/>
        <w:gridCol w:w="825"/>
        <w:gridCol w:w="822"/>
        <w:gridCol w:w="822"/>
        <w:gridCol w:w="822"/>
      </w:tblGrid>
      <w:tr w14:paraId="155D56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1090" w:type="dxa"/>
            <w:gridSpan w:val="1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C2FB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plementary Table 1.Baseline demographic and clinical characteristics of the study subjects</w:t>
            </w:r>
          </w:p>
        </w:tc>
      </w:tr>
      <w:tr w14:paraId="78B262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5E65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bject ID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0E9A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DDFD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6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9957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E (IU/ml)</w:t>
            </w:r>
          </w:p>
        </w:tc>
        <w:tc>
          <w:tcPr>
            <w:tcW w:w="6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5C98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G (g/L)</w:t>
            </w:r>
          </w:p>
        </w:tc>
        <w:tc>
          <w:tcPr>
            <w:tcW w:w="6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E0AB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G4 (g/L)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D9ED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R</w:t>
            </w:r>
            <w:r>
              <w:rPr>
                <w:rStyle w:val="4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lang w:val="en-US" w:eastAsia="zh-CN" w:bidi="ar"/>
              </w:rPr>
              <w:t>mm/h</w:t>
            </w:r>
            <w:r>
              <w:rPr>
                <w:rStyle w:val="4"/>
                <w:lang w:val="en-US" w:eastAsia="zh-CN" w:bidi="ar"/>
              </w:rPr>
              <w:t>）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011E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P</w:t>
            </w:r>
            <w:r>
              <w:rPr>
                <w:rStyle w:val="4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lang w:val="en-US" w:eastAsia="zh-CN" w:bidi="ar"/>
              </w:rPr>
              <w:t>mg/dl</w:t>
            </w:r>
            <w:r>
              <w:rPr>
                <w:rStyle w:val="4"/>
                <w:lang w:val="en-US" w:eastAsia="zh-CN" w:bidi="ar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9004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 (10</w:t>
            </w:r>
            <w:r>
              <w:rPr>
                <w:rStyle w:val="6"/>
                <w:rFonts w:eastAsia="宋体"/>
                <w:lang w:val="en-US" w:eastAsia="zh-CN" w:bidi="ar"/>
              </w:rPr>
              <w:t>9</w:t>
            </w:r>
            <w:r>
              <w:rPr>
                <w:rStyle w:val="5"/>
                <w:rFonts w:eastAsia="宋体"/>
                <w:lang w:val="en-US" w:eastAsia="zh-CN" w:bidi="ar"/>
              </w:rPr>
              <w:t>/L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6B8B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 (10</w:t>
            </w:r>
            <w:r>
              <w:rPr>
                <w:rStyle w:val="7"/>
                <w:rFonts w:eastAsia="宋体"/>
                <w:lang w:val="en-US" w:eastAsia="zh-CN" w:bidi="ar"/>
              </w:rPr>
              <w:t>9</w:t>
            </w:r>
            <w:r>
              <w:rPr>
                <w:rStyle w:val="5"/>
                <w:rFonts w:eastAsia="宋体"/>
                <w:lang w:val="en-US" w:eastAsia="zh-CN" w:bidi="ar"/>
              </w:rPr>
              <w:t>/L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5451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Lym (10</w:t>
            </w:r>
            <w:r>
              <w:rPr>
                <w:rStyle w:val="6"/>
                <w:rFonts w:eastAsia="宋体"/>
                <w:lang w:val="en-US" w:eastAsia="zh-CN" w:bidi="ar"/>
              </w:rPr>
              <w:t>9</w:t>
            </w:r>
            <w:r>
              <w:rPr>
                <w:rStyle w:val="5"/>
                <w:rFonts w:eastAsia="宋体"/>
                <w:lang w:val="en-US" w:eastAsia="zh-CN" w:bidi="ar"/>
              </w:rPr>
              <w:t>/L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1BFF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Eos (10</w:t>
            </w:r>
            <w:r>
              <w:rPr>
                <w:rStyle w:val="6"/>
                <w:rFonts w:eastAsia="宋体"/>
                <w:lang w:val="en-US" w:eastAsia="zh-CN" w:bidi="ar"/>
              </w:rPr>
              <w:t>9</w:t>
            </w:r>
            <w:r>
              <w:rPr>
                <w:rStyle w:val="5"/>
                <w:rFonts w:eastAsia="宋体"/>
                <w:lang w:val="en-US" w:eastAsia="zh-CN" w:bidi="ar"/>
              </w:rPr>
              <w:t>/L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6470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 (10</w:t>
            </w:r>
            <w:r>
              <w:rPr>
                <w:rStyle w:val="6"/>
                <w:rFonts w:eastAsia="宋体"/>
                <w:lang w:val="en-US" w:eastAsia="zh-CN" w:bidi="ar"/>
              </w:rPr>
              <w:t>9</w:t>
            </w:r>
            <w:r>
              <w:rPr>
                <w:rStyle w:val="5"/>
                <w:rFonts w:eastAsia="宋体"/>
                <w:lang w:val="en-US" w:eastAsia="zh-CN" w:bidi="ar"/>
              </w:rPr>
              <w:t>/L)</w:t>
            </w:r>
          </w:p>
        </w:tc>
      </w:tr>
      <w:tr w14:paraId="537A9B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38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EE5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980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C94B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1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166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13A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899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915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26515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8859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EA44A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D929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1C717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</w:p>
        </w:tc>
      </w:tr>
      <w:tr w14:paraId="3F576A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13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3A2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DF9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4DE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1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7EC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,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D08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C6A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27C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6687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C915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6A2D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2DDB2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CD601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</w:tr>
      <w:tr w14:paraId="488F6E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3C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493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ED4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3A8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95A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8B9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636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80E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19A02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87C3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72EA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756C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443F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 w14:paraId="5E10F1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41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97F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D0A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4BC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92A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ED2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899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B3B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D365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922C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5AB2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4B40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9D5C0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</w:tr>
      <w:tr w14:paraId="21F2E6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7F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8AE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423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9A0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70D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E04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0F8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0FF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204C7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D0024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3C15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D3C07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B332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 w14:paraId="1E68E6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F6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78F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1AD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E57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C13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849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7D9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631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F202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A51A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DEF1A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FEA6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10C47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</w:tr>
      <w:tr w14:paraId="3EBD69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A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5C4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876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A6C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EB3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725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3AE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B40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BA8B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2AEC4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DD25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526C7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B1C67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 w14:paraId="5BD00A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C0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18C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297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D8C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E24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27E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C05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FEB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2EE3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27B4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1371C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2361F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9E1B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bookmarkStart w:id="0" w:name="_GoBack"/>
            <w:bookmarkEnd w:id="0"/>
          </w:p>
        </w:tc>
      </w:tr>
      <w:tr w14:paraId="4CF596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43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A6F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1D3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453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8CB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512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6D0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510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B0AF9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08D7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9330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EC62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B4163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6F0937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59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576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AB2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1D1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6CF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A45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26C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EB2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D6B2D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D800B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F3048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DB1F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3DEFA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040152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D32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3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771B89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5FB356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6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60AC64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4B6769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1E373B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421C78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5194F8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7162DC7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65B24E4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79037A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6F45BD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7F41C1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000DA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  <w:jc w:val="center"/>
        </w:trPr>
        <w:tc>
          <w:tcPr>
            <w:tcW w:w="1109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A0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E: Immunoglobulin E; IgG:Immunoglobulin G; IgG4:mmunoglobulin G4; CRP:C-Reactive Protein; WBC:White Blood Cell Count; Neu:Neutrophils; Lym:Lymphocytes; Eos:Eosinophils; Mon:Monocytes</w:t>
            </w:r>
          </w:p>
        </w:tc>
      </w:tr>
    </w:tbl>
    <w:p w14:paraId="5E6206A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C604352"/>
    <w:rsid w:val="5F913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5">
    <w:name w:val="font2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">
    <w:name w:val="font5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7">
    <w:name w:val="font6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0</Words>
  <Characters>812</Characters>
  <Lines>0</Lines>
  <Paragraphs>0</Paragraphs>
  <TotalTime>3</TotalTime>
  <ScaleCrop>false</ScaleCrop>
  <LinksUpToDate>false</LinksUpToDate>
  <CharactersWithSpaces>85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0T00:44:00Z</dcterms:created>
  <dc:creator>lenovo</dc:creator>
  <cp:lastModifiedBy>liang sq</cp:lastModifiedBy>
  <dcterms:modified xsi:type="dcterms:W3CDTF">2025-11-21T23:25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zMyMjgyNWE2NDMxM2I3MTI4OGMwZDc4MDgyM2I3OTIiLCJ1c2VySWQiOiI1OTI0NzMwNDUifQ==</vt:lpwstr>
  </property>
  <property fmtid="{D5CDD505-2E9C-101B-9397-08002B2CF9AE}" pid="4" name="ICV">
    <vt:lpwstr>4C36EBA576C340C3801385E017A65067_12</vt:lpwstr>
  </property>
</Properties>
</file>